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C4665" w14:textId="5E40E00D" w:rsidR="00126212" w:rsidRPr="00CC0F9B" w:rsidRDefault="00126212" w:rsidP="00627F9C">
      <w:pPr>
        <w:spacing w:line="360" w:lineRule="auto"/>
        <w:rPr>
          <w:b/>
          <w:bCs/>
        </w:rPr>
      </w:pPr>
      <w:r w:rsidRPr="00CC0F9B">
        <w:rPr>
          <w:b/>
          <w:bCs/>
        </w:rPr>
        <w:t>Mouse-</w:t>
      </w:r>
      <w:proofErr w:type="spellStart"/>
      <w:r w:rsidRPr="00CC0F9B">
        <w:rPr>
          <w:b/>
          <w:bCs/>
        </w:rPr>
        <w:t>INtraDuctal</w:t>
      </w:r>
      <w:proofErr w:type="spellEnd"/>
      <w:r w:rsidRPr="00CC0F9B">
        <w:rPr>
          <w:b/>
          <w:bCs/>
        </w:rPr>
        <w:t xml:space="preserve"> (MIND): an </w:t>
      </w:r>
      <w:r w:rsidRPr="00CC0F9B">
        <w:rPr>
          <w:b/>
          <w:bCs/>
          <w:i/>
        </w:rPr>
        <w:t xml:space="preserve">in vivo </w:t>
      </w:r>
      <w:r w:rsidRPr="00CC0F9B">
        <w:rPr>
          <w:b/>
          <w:bCs/>
        </w:rPr>
        <w:t>model for studying the underlyin</w:t>
      </w:r>
      <w:r w:rsidR="00627F9C">
        <w:rPr>
          <w:b/>
          <w:bCs/>
        </w:rPr>
        <w:t>g mechanisms of DCIS malignancy</w:t>
      </w:r>
    </w:p>
    <w:p w14:paraId="547AA1FB" w14:textId="2F48AAE7" w:rsidR="00126212" w:rsidRPr="00627F9C" w:rsidRDefault="00126212" w:rsidP="00627F9C">
      <w:pPr>
        <w:spacing w:after="160" w:line="360" w:lineRule="auto"/>
        <w:jc w:val="both"/>
      </w:pPr>
      <w:r w:rsidRPr="00CC0F9B">
        <w:t>Y</w:t>
      </w:r>
      <w:r w:rsidRPr="00CC0F9B">
        <w:rPr>
          <w:bCs/>
        </w:rPr>
        <w:t xml:space="preserve"> </w:t>
      </w:r>
      <w:r w:rsidRPr="00CC0F9B">
        <w:t xml:space="preserve">Hong </w:t>
      </w:r>
      <w:r w:rsidRPr="00CC0F9B">
        <w:rPr>
          <w:bCs/>
          <w:i/>
          <w:iCs/>
        </w:rPr>
        <w:t xml:space="preserve">et al. </w:t>
      </w:r>
      <w:r w:rsidRPr="00CC0F9B">
        <w:rPr>
          <w:i/>
          <w:iCs/>
        </w:rPr>
        <w:t xml:space="preserve">J </w:t>
      </w:r>
      <w:proofErr w:type="spellStart"/>
      <w:r w:rsidRPr="00CC0F9B">
        <w:rPr>
          <w:i/>
          <w:iCs/>
        </w:rPr>
        <w:t>Pathol</w:t>
      </w:r>
      <w:proofErr w:type="spellEnd"/>
      <w:r w:rsidRPr="00CC0F9B">
        <w:t xml:space="preserve"> DOI: 10.1002/path.</w:t>
      </w:r>
      <w:r w:rsidR="000239F3">
        <w:t>5820</w:t>
      </w:r>
    </w:p>
    <w:p w14:paraId="5F6250B1" w14:textId="7FA4EA5A" w:rsidR="001464DA" w:rsidRPr="00BB2E4D" w:rsidRDefault="001464DA" w:rsidP="00301FAA">
      <w:pPr>
        <w:spacing w:after="160" w:line="480" w:lineRule="auto"/>
        <w:jc w:val="both"/>
        <w:rPr>
          <w:rFonts w:eastAsia="Calibri"/>
          <w:b/>
        </w:rPr>
      </w:pPr>
      <w:r w:rsidRPr="00BB2E4D">
        <w:rPr>
          <w:rFonts w:eastAsia="Calibri"/>
          <w:b/>
        </w:rPr>
        <w:t xml:space="preserve">Table </w:t>
      </w:r>
      <w:r>
        <w:rPr>
          <w:rFonts w:eastAsia="Calibri"/>
          <w:b/>
        </w:rPr>
        <w:t>S</w:t>
      </w:r>
      <w:r w:rsidR="00126212">
        <w:rPr>
          <w:rFonts w:eastAsia="Calibri"/>
          <w:b/>
        </w:rPr>
        <w:t xml:space="preserve">1. </w:t>
      </w:r>
      <w:r w:rsidR="00126212" w:rsidRPr="00B070E3">
        <w:t>List of antibodies used</w:t>
      </w:r>
    </w:p>
    <w:tbl>
      <w:tblPr>
        <w:tblW w:w="7875" w:type="dxa"/>
        <w:tblInd w:w="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09"/>
        <w:gridCol w:w="1679"/>
        <w:gridCol w:w="1657"/>
        <w:gridCol w:w="1130"/>
      </w:tblGrid>
      <w:tr w:rsidR="001464DA" w:rsidRPr="0035723B" w14:paraId="7D63B29E" w14:textId="77777777" w:rsidTr="00126212">
        <w:trPr>
          <w:trHeight w:val="300"/>
        </w:trPr>
        <w:tc>
          <w:tcPr>
            <w:tcW w:w="3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E7768" w14:textId="77777777" w:rsidR="001464DA" w:rsidRPr="0035723B" w:rsidRDefault="001464DA" w:rsidP="00126212">
            <w:pPr>
              <w:ind w:firstLine="288"/>
              <w:jc w:val="both"/>
              <w:rPr>
                <w:rFonts w:eastAsia="Calibri"/>
                <w:b/>
                <w:sz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7BA34" w14:textId="77777777" w:rsidR="001464DA" w:rsidRPr="0035723B" w:rsidRDefault="001464DA" w:rsidP="00126212">
            <w:pPr>
              <w:jc w:val="both"/>
              <w:rPr>
                <w:rFonts w:eastAsia="Calibri"/>
                <w:b/>
                <w:bCs/>
                <w:sz w:val="20"/>
              </w:rPr>
            </w:pPr>
            <w:r w:rsidRPr="0035723B">
              <w:rPr>
                <w:rFonts w:eastAsia="Calibri"/>
                <w:b/>
                <w:bCs/>
                <w:sz w:val="20"/>
              </w:rPr>
              <w:t>Company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F4C8A" w14:textId="77777777" w:rsidR="001464DA" w:rsidRPr="0035723B" w:rsidRDefault="001464DA" w:rsidP="00126212">
            <w:pPr>
              <w:jc w:val="both"/>
              <w:rPr>
                <w:rFonts w:eastAsia="Calibri"/>
                <w:b/>
                <w:bCs/>
                <w:sz w:val="20"/>
              </w:rPr>
            </w:pPr>
            <w:r w:rsidRPr="0035723B">
              <w:rPr>
                <w:rFonts w:eastAsia="Calibri"/>
                <w:b/>
                <w:bCs/>
                <w:sz w:val="20"/>
              </w:rPr>
              <w:t>Catalog #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17F01F" w14:textId="77777777" w:rsidR="001464DA" w:rsidRPr="0035723B" w:rsidRDefault="001464DA" w:rsidP="00126212">
            <w:pPr>
              <w:jc w:val="both"/>
              <w:rPr>
                <w:rFonts w:eastAsia="Calibri"/>
                <w:b/>
                <w:bCs/>
                <w:sz w:val="20"/>
              </w:rPr>
            </w:pPr>
            <w:r w:rsidRPr="0035723B">
              <w:rPr>
                <w:rFonts w:eastAsia="Calibri"/>
                <w:b/>
                <w:bCs/>
                <w:sz w:val="20"/>
              </w:rPr>
              <w:t>Dilution</w:t>
            </w:r>
          </w:p>
        </w:tc>
      </w:tr>
      <w:tr w:rsidR="001464DA" w:rsidRPr="0035723B" w14:paraId="01412AC6" w14:textId="77777777" w:rsidTr="00126212">
        <w:trPr>
          <w:trHeight w:val="300"/>
        </w:trPr>
        <w:tc>
          <w:tcPr>
            <w:tcW w:w="3409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74C86409" w14:textId="77777777" w:rsidR="001464DA" w:rsidRPr="0035723B" w:rsidRDefault="001464DA" w:rsidP="00E53465">
            <w:pPr>
              <w:rPr>
                <w:rFonts w:eastAsia="Calibri"/>
                <w:b/>
                <w:bCs/>
                <w:sz w:val="20"/>
              </w:rPr>
            </w:pPr>
            <w:r w:rsidRPr="0035723B">
              <w:rPr>
                <w:rFonts w:eastAsia="Calibri"/>
                <w:b/>
                <w:bCs/>
                <w:sz w:val="20"/>
              </w:rPr>
              <w:t>IF staining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46B2AB39" w14:textId="77777777" w:rsidR="001464DA" w:rsidRPr="0035723B" w:rsidRDefault="001464DA" w:rsidP="00E53465">
            <w:pPr>
              <w:ind w:firstLine="288"/>
              <w:rPr>
                <w:rFonts w:eastAsia="Calibri"/>
                <w:b/>
                <w:sz w:val="20"/>
              </w:rPr>
            </w:pPr>
            <w:r w:rsidRPr="0035723B">
              <w:rPr>
                <w:rFonts w:eastAsia="Calibri"/>
                <w:b/>
                <w:sz w:val="20"/>
              </w:rPr>
              <w:t> 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4F5F9095" w14:textId="77777777" w:rsidR="001464DA" w:rsidRPr="0035723B" w:rsidRDefault="001464DA" w:rsidP="00E53465">
            <w:pPr>
              <w:ind w:firstLine="288"/>
              <w:rPr>
                <w:rFonts w:eastAsia="Calibri"/>
                <w:b/>
                <w:sz w:val="20"/>
              </w:rPr>
            </w:pPr>
            <w:r w:rsidRPr="0035723B">
              <w:rPr>
                <w:rFonts w:eastAsia="Calibri"/>
                <w:b/>
                <w:sz w:val="20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203A8D08" w14:textId="77777777" w:rsidR="001464DA" w:rsidRPr="0035723B" w:rsidRDefault="001464DA" w:rsidP="00E53465">
            <w:pPr>
              <w:ind w:firstLine="288"/>
              <w:rPr>
                <w:rFonts w:eastAsia="Calibri"/>
                <w:b/>
                <w:sz w:val="20"/>
              </w:rPr>
            </w:pPr>
            <w:r w:rsidRPr="0035723B">
              <w:rPr>
                <w:rFonts w:eastAsia="Calibri"/>
                <w:b/>
                <w:sz w:val="20"/>
              </w:rPr>
              <w:t> </w:t>
            </w:r>
          </w:p>
        </w:tc>
      </w:tr>
      <w:tr w:rsidR="001464DA" w:rsidRPr="0035723B" w14:paraId="751AFDC7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12B09E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Primary antibodies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E6A34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0D12CD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8970802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</w:tr>
      <w:tr w:rsidR="001464DA" w:rsidRPr="0035723B" w14:paraId="0ACCC25A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6BF52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Cytokeratin 5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6625C" w14:textId="3CE9A82A" w:rsidR="001464DA" w:rsidRPr="0035723B" w:rsidRDefault="001464DA" w:rsidP="00627F9C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Vector</w:t>
            </w:r>
            <w:r w:rsidR="00290468">
              <w:rPr>
                <w:rFonts w:eastAsia="Calibri"/>
                <w:sz w:val="20"/>
              </w:rPr>
              <w:t xml:space="preserve"> Laboratories Inc</w:t>
            </w:r>
            <w:bookmarkStart w:id="0" w:name="_GoBack"/>
            <w:bookmarkEnd w:id="0"/>
            <w:r w:rsidR="00290468">
              <w:rPr>
                <w:rFonts w:eastAsia="Calibri"/>
                <w:sz w:val="20"/>
              </w:rPr>
              <w:t xml:space="preserve">, </w:t>
            </w:r>
            <w:r w:rsidR="00290468" w:rsidRPr="00290468">
              <w:rPr>
                <w:rFonts w:eastAsia="Calibri"/>
                <w:sz w:val="20"/>
              </w:rPr>
              <w:t>Burlingame, CA</w:t>
            </w:r>
            <w:r w:rsidR="00290468">
              <w:rPr>
                <w:rFonts w:eastAsia="Calibri"/>
                <w:sz w:val="20"/>
              </w:rPr>
              <w:t>, USA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D85EC1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VPC40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B7EB5A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1:25</w:t>
            </w:r>
          </w:p>
        </w:tc>
      </w:tr>
      <w:tr w:rsidR="001464DA" w:rsidRPr="0035723B" w14:paraId="3A9D51D7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48A453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Cytokeratin 19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4F5BF" w14:textId="6A23B362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Thermo</w:t>
            </w:r>
            <w:r w:rsidR="00126212">
              <w:rPr>
                <w:rFonts w:eastAsia="Calibri"/>
                <w:sz w:val="20"/>
              </w:rPr>
              <w:t xml:space="preserve"> Fisher S</w:t>
            </w:r>
            <w:r w:rsidRPr="0035723B">
              <w:rPr>
                <w:rFonts w:eastAsia="Calibri"/>
                <w:sz w:val="20"/>
              </w:rPr>
              <w:t>cientific</w:t>
            </w:r>
            <w:r w:rsidR="00290468">
              <w:rPr>
                <w:rFonts w:eastAsia="Calibri"/>
                <w:sz w:val="20"/>
              </w:rPr>
              <w:t>, Waltham, MA, USA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E461F3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MS19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8E7EA6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1:50</w:t>
            </w:r>
          </w:p>
        </w:tc>
      </w:tr>
      <w:tr w:rsidR="001464DA" w:rsidRPr="0035723B" w14:paraId="028F3F28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596D09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SMA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8DA7F" w14:textId="4991BF00" w:rsidR="001464DA" w:rsidRPr="0035723B" w:rsidRDefault="00126212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Thermo</w:t>
            </w:r>
            <w:r>
              <w:rPr>
                <w:rFonts w:eastAsia="Calibri"/>
                <w:sz w:val="20"/>
              </w:rPr>
              <w:t xml:space="preserve"> Fisher S</w:t>
            </w:r>
            <w:r w:rsidRPr="0035723B">
              <w:rPr>
                <w:rFonts w:eastAsia="Calibri"/>
                <w:sz w:val="20"/>
              </w:rPr>
              <w:t>cientific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A30703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PA5-1829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50E5DD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1:50</w:t>
            </w:r>
          </w:p>
        </w:tc>
      </w:tr>
      <w:tr w:rsidR="001464DA" w:rsidRPr="0035723B" w14:paraId="55BD3A6D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69C46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Secondary antibodies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612DA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E3BD7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EA90AE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</w:tr>
      <w:tr w:rsidR="001464DA" w:rsidRPr="0035723B" w14:paraId="1C3DE051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751EB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Alexa Fluor 488 anti-rabbit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E9AE9" w14:textId="5FA20A61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Invitrogen</w:t>
            </w:r>
            <w:r w:rsidR="00290468">
              <w:rPr>
                <w:rFonts w:eastAsia="Calibri"/>
                <w:sz w:val="20"/>
              </w:rPr>
              <w:t>, Grand Island, NY, USA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D99DC2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A1100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85EF66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1:200</w:t>
            </w:r>
          </w:p>
        </w:tc>
      </w:tr>
      <w:tr w:rsidR="001464DA" w:rsidRPr="0035723B" w14:paraId="56E78107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3491D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Alexa Fluor 594 anti-mouse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88E2A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Invitrogen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62B6AC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A2120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06E762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1:200</w:t>
            </w:r>
          </w:p>
        </w:tc>
      </w:tr>
      <w:tr w:rsidR="001464DA" w:rsidRPr="0035723B" w14:paraId="240FA5E7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DCF00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Alexa Fluor 488 anti-mouse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AE43A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Invitrogen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26BDF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A1101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512BF1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1:200</w:t>
            </w:r>
          </w:p>
        </w:tc>
      </w:tr>
      <w:tr w:rsidR="001464DA" w:rsidRPr="0035723B" w14:paraId="662847D3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C5162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  <w:tc>
          <w:tcPr>
            <w:tcW w:w="16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AD47F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6F94E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B71834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</w:tr>
      <w:tr w:rsidR="001464DA" w:rsidRPr="0035723B" w14:paraId="7FC30333" w14:textId="77777777" w:rsidTr="00126212">
        <w:trPr>
          <w:trHeight w:val="300"/>
        </w:trPr>
        <w:tc>
          <w:tcPr>
            <w:tcW w:w="7875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/>
            <w:noWrap/>
          </w:tcPr>
          <w:p w14:paraId="325847B0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b/>
                <w:bCs/>
                <w:sz w:val="20"/>
              </w:rPr>
              <w:t>IHC staining</w:t>
            </w:r>
          </w:p>
        </w:tc>
      </w:tr>
      <w:tr w:rsidR="001464DA" w:rsidRPr="0035723B" w14:paraId="23DAC24C" w14:textId="77777777" w:rsidTr="00126212">
        <w:trPr>
          <w:trHeight w:val="300"/>
        </w:trPr>
        <w:tc>
          <w:tcPr>
            <w:tcW w:w="34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75EBAAD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ER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2C887F" w14:textId="15E31DE5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Dako</w:t>
            </w:r>
            <w:r w:rsidR="00290468">
              <w:rPr>
                <w:rFonts w:eastAsia="Calibri"/>
                <w:sz w:val="20"/>
              </w:rPr>
              <w:t xml:space="preserve">, </w:t>
            </w:r>
            <w:r w:rsidR="00290468" w:rsidRPr="00290468">
              <w:rPr>
                <w:rFonts w:eastAsia="Calibri"/>
                <w:sz w:val="20"/>
              </w:rPr>
              <w:t>Carpinteria, CA, USA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7D172D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SP1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EEE52C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</w:tr>
      <w:tr w:rsidR="001464DA" w:rsidRPr="0035723B" w14:paraId="2B2B224A" w14:textId="77777777" w:rsidTr="00126212">
        <w:trPr>
          <w:trHeight w:val="300"/>
        </w:trPr>
        <w:tc>
          <w:tcPr>
            <w:tcW w:w="340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A5C9416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PR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9C57D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Dako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0A40C6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proofErr w:type="spellStart"/>
            <w:r>
              <w:rPr>
                <w:rFonts w:eastAsia="Calibri"/>
                <w:sz w:val="20"/>
              </w:rPr>
              <w:t>PgR</w:t>
            </w:r>
            <w:proofErr w:type="spellEnd"/>
            <w:r>
              <w:rPr>
                <w:rFonts w:eastAsia="Calibri"/>
                <w:sz w:val="20"/>
              </w:rPr>
              <w:t xml:space="preserve"> 63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63C937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</w:tr>
      <w:tr w:rsidR="001464DA" w:rsidRPr="0035723B" w14:paraId="0B54EF98" w14:textId="77777777" w:rsidTr="00126212">
        <w:trPr>
          <w:trHeight w:val="300"/>
        </w:trPr>
        <w:tc>
          <w:tcPr>
            <w:tcW w:w="340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0CF4C85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ascii="Symbol" w:eastAsia="Calibri" w:hAnsi="Symbol"/>
                <w:sz w:val="20"/>
              </w:rPr>
              <w:t></w:t>
            </w:r>
            <w:r w:rsidRPr="0035723B">
              <w:rPr>
                <w:rFonts w:ascii="Symbol" w:eastAsia="Calibri" w:hAnsi="Symbol"/>
                <w:sz w:val="20"/>
              </w:rPr>
              <w:t></w:t>
            </w:r>
            <w:r w:rsidRPr="0035723B">
              <w:rPr>
                <w:rFonts w:eastAsia="Calibri"/>
                <w:sz w:val="20"/>
              </w:rPr>
              <w:t xml:space="preserve">R2 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769C7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proofErr w:type="spellStart"/>
            <w:r>
              <w:rPr>
                <w:rFonts w:eastAsia="Calibri"/>
                <w:sz w:val="20"/>
              </w:rPr>
              <w:t>Dako</w:t>
            </w:r>
            <w:proofErr w:type="spellEnd"/>
            <w:r>
              <w:rPr>
                <w:rFonts w:eastAsia="Calibri"/>
                <w:sz w:val="20"/>
              </w:rPr>
              <w:t xml:space="preserve"> </w:t>
            </w:r>
            <w:proofErr w:type="spellStart"/>
            <w:r>
              <w:rPr>
                <w:rFonts w:eastAsia="Calibri"/>
                <w:sz w:val="20"/>
              </w:rPr>
              <w:t>Hercep</w:t>
            </w:r>
            <w:proofErr w:type="spellEnd"/>
            <w:r>
              <w:rPr>
                <w:rFonts w:eastAsia="Calibri"/>
                <w:sz w:val="20"/>
              </w:rPr>
              <w:t xml:space="preserve"> test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61BA80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Per FDA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E3CBE14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Per FDA</w:t>
            </w:r>
          </w:p>
        </w:tc>
      </w:tr>
      <w:tr w:rsidR="001464DA" w:rsidRPr="0035723B" w14:paraId="6601D46A" w14:textId="77777777" w:rsidTr="00126212">
        <w:trPr>
          <w:trHeight w:val="300"/>
        </w:trPr>
        <w:tc>
          <w:tcPr>
            <w:tcW w:w="340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4784407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 xml:space="preserve">Ki67 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D6A805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Dako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F89BBC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IB-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7B65EC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</w:tr>
      <w:tr w:rsidR="001464DA" w:rsidRPr="0035723B" w14:paraId="0761EB6A" w14:textId="77777777" w:rsidTr="00126212">
        <w:trPr>
          <w:trHeight w:val="300"/>
        </w:trPr>
        <w:tc>
          <w:tcPr>
            <w:tcW w:w="340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F3EE3DC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P53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B86AB4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Dako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E257ED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DO-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9540573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</w:tr>
      <w:tr w:rsidR="001464DA" w:rsidRPr="0035723B" w14:paraId="0F4F374B" w14:textId="77777777" w:rsidTr="00126212">
        <w:trPr>
          <w:trHeight w:val="300"/>
        </w:trPr>
        <w:tc>
          <w:tcPr>
            <w:tcW w:w="340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9104CB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Cytokeratin5/6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71BDEF" w14:textId="37F83501" w:rsidR="001464DA" w:rsidRPr="0035723B" w:rsidRDefault="001464DA" w:rsidP="00E53465">
            <w:pPr>
              <w:rPr>
                <w:rFonts w:eastAsia="Calibri"/>
                <w:sz w:val="20"/>
              </w:rPr>
            </w:pPr>
            <w:proofErr w:type="spellStart"/>
            <w:r>
              <w:rPr>
                <w:rFonts w:eastAsia="Calibri"/>
                <w:sz w:val="20"/>
              </w:rPr>
              <w:t>Biocare</w:t>
            </w:r>
            <w:proofErr w:type="spellEnd"/>
            <w:r>
              <w:rPr>
                <w:rFonts w:eastAsia="Calibri"/>
                <w:sz w:val="20"/>
              </w:rPr>
              <w:t xml:space="preserve"> Medical</w:t>
            </w:r>
            <w:r w:rsidR="00290468">
              <w:rPr>
                <w:rFonts w:eastAsia="Calibri"/>
                <w:sz w:val="20"/>
              </w:rPr>
              <w:t xml:space="preserve">, </w:t>
            </w:r>
            <w:r w:rsidR="00290468" w:rsidRPr="00290468">
              <w:rPr>
                <w:rFonts w:eastAsia="Calibri"/>
                <w:sz w:val="20"/>
              </w:rPr>
              <w:t>Pacheco, CA, USA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9039AA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CM 105 A, B, C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600FF4F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:200</w:t>
            </w:r>
          </w:p>
        </w:tc>
      </w:tr>
      <w:tr w:rsidR="001464DA" w:rsidRPr="0035723B" w14:paraId="7E591C08" w14:textId="77777777" w:rsidTr="00126212">
        <w:trPr>
          <w:trHeight w:val="300"/>
        </w:trPr>
        <w:tc>
          <w:tcPr>
            <w:tcW w:w="340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D08F78F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Cytokeratin 19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0E1573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proofErr w:type="spellStart"/>
            <w:r>
              <w:rPr>
                <w:rFonts w:eastAsia="Calibri"/>
                <w:sz w:val="20"/>
              </w:rPr>
              <w:t>Biocare</w:t>
            </w:r>
            <w:proofErr w:type="spellEnd"/>
            <w:r>
              <w:rPr>
                <w:rFonts w:eastAsia="Calibri"/>
                <w:sz w:val="20"/>
              </w:rPr>
              <w:t xml:space="preserve"> Medical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5990DB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CM 242 A, C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E16DE3F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:50</w:t>
            </w:r>
          </w:p>
        </w:tc>
      </w:tr>
      <w:tr w:rsidR="001464DA" w:rsidRPr="0035723B" w14:paraId="7FB7A0B1" w14:textId="77777777" w:rsidTr="00126212">
        <w:trPr>
          <w:trHeight w:val="300"/>
        </w:trPr>
        <w:tc>
          <w:tcPr>
            <w:tcW w:w="3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55691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CD3</w:t>
            </w:r>
            <w:r>
              <w:rPr>
                <w:rFonts w:eastAsia="Calibri"/>
                <w:sz w:val="20"/>
              </w:rPr>
              <w:t>1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6D5A9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F9E31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C4A9EC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</w:p>
        </w:tc>
      </w:tr>
      <w:tr w:rsidR="001464DA" w:rsidRPr="0035723B" w14:paraId="41828D3A" w14:textId="77777777" w:rsidTr="00126212">
        <w:trPr>
          <w:trHeight w:val="300"/>
        </w:trPr>
        <w:tc>
          <w:tcPr>
            <w:tcW w:w="3409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429C9DF6" w14:textId="77777777" w:rsidR="001464DA" w:rsidRPr="0035723B" w:rsidRDefault="001464DA" w:rsidP="00E53465">
            <w:pPr>
              <w:rPr>
                <w:rFonts w:eastAsia="Calibri"/>
                <w:b/>
                <w:bCs/>
                <w:sz w:val="20"/>
              </w:rPr>
            </w:pPr>
            <w:r w:rsidRPr="0035723B">
              <w:rPr>
                <w:rFonts w:eastAsia="Calibri"/>
                <w:b/>
                <w:bCs/>
                <w:sz w:val="20"/>
              </w:rPr>
              <w:t>Magnetic sorting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0D64C35B" w14:textId="77777777" w:rsidR="001464DA" w:rsidRPr="0035723B" w:rsidRDefault="001464DA" w:rsidP="00E53465">
            <w:pPr>
              <w:rPr>
                <w:rFonts w:eastAsia="Calibri"/>
                <w:b/>
                <w:sz w:val="20"/>
              </w:rPr>
            </w:pPr>
            <w:r w:rsidRPr="0035723B">
              <w:rPr>
                <w:rFonts w:eastAsia="Calibri"/>
                <w:b/>
                <w:sz w:val="20"/>
              </w:rPr>
              <w:t> 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6DA73D7E" w14:textId="77777777" w:rsidR="001464DA" w:rsidRPr="0035723B" w:rsidRDefault="001464DA" w:rsidP="00E53465">
            <w:pPr>
              <w:rPr>
                <w:rFonts w:eastAsia="Calibri"/>
                <w:b/>
                <w:sz w:val="20"/>
              </w:rPr>
            </w:pPr>
            <w:r w:rsidRPr="0035723B">
              <w:rPr>
                <w:rFonts w:eastAsia="Calibri"/>
                <w:b/>
                <w:sz w:val="20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43EEF6E5" w14:textId="77777777" w:rsidR="001464DA" w:rsidRPr="0035723B" w:rsidRDefault="001464DA" w:rsidP="00E53465">
            <w:pPr>
              <w:rPr>
                <w:rFonts w:eastAsia="Calibri"/>
                <w:b/>
                <w:sz w:val="20"/>
              </w:rPr>
            </w:pPr>
            <w:r w:rsidRPr="0035723B">
              <w:rPr>
                <w:rFonts w:eastAsia="Calibri"/>
                <w:b/>
                <w:sz w:val="20"/>
              </w:rPr>
              <w:t> </w:t>
            </w:r>
          </w:p>
        </w:tc>
      </w:tr>
      <w:tr w:rsidR="001464DA" w:rsidRPr="0035723B" w14:paraId="61A5542B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0C256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Mouse MHC I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C3609" w14:textId="66AE3A6E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BD Pharmingen</w:t>
            </w:r>
            <w:r w:rsidR="00290468">
              <w:rPr>
                <w:rFonts w:eastAsia="Calibri"/>
                <w:sz w:val="20"/>
              </w:rPr>
              <w:t>, Franklin Lakes, NJ, USA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11B41D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55354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93782E4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1:100</w:t>
            </w:r>
          </w:p>
        </w:tc>
      </w:tr>
      <w:tr w:rsidR="001464DA" w:rsidRPr="0035723B" w14:paraId="587D3E33" w14:textId="77777777" w:rsidTr="00126212">
        <w:trPr>
          <w:trHeight w:val="300"/>
        </w:trPr>
        <w:tc>
          <w:tcPr>
            <w:tcW w:w="34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9AF2D4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Mouse MHC II</w:t>
            </w:r>
          </w:p>
        </w:tc>
        <w:tc>
          <w:tcPr>
            <w:tcW w:w="16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2767F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BD Pharmingen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8CAEB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55356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3D589B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1:100</w:t>
            </w:r>
          </w:p>
        </w:tc>
      </w:tr>
      <w:tr w:rsidR="001464DA" w:rsidRPr="0035723B" w14:paraId="7757890D" w14:textId="77777777" w:rsidTr="00126212">
        <w:trPr>
          <w:trHeight w:val="300"/>
        </w:trPr>
        <w:tc>
          <w:tcPr>
            <w:tcW w:w="3409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57C80929" w14:textId="77777777" w:rsidR="001464DA" w:rsidRPr="0035723B" w:rsidRDefault="001464DA" w:rsidP="00E53465">
            <w:pPr>
              <w:rPr>
                <w:rFonts w:eastAsia="Calibri"/>
                <w:b/>
                <w:bCs/>
                <w:sz w:val="20"/>
              </w:rPr>
            </w:pPr>
            <w:r w:rsidRPr="0035723B">
              <w:rPr>
                <w:rFonts w:eastAsia="Calibri"/>
                <w:b/>
                <w:bCs/>
                <w:sz w:val="20"/>
              </w:rPr>
              <w:t>Flow cytometry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3014538B" w14:textId="77777777" w:rsidR="001464DA" w:rsidRPr="0035723B" w:rsidRDefault="001464DA" w:rsidP="00E53465">
            <w:pPr>
              <w:rPr>
                <w:rFonts w:eastAsia="Calibri"/>
                <w:b/>
                <w:sz w:val="20"/>
              </w:rPr>
            </w:pPr>
            <w:r w:rsidRPr="0035723B">
              <w:rPr>
                <w:rFonts w:eastAsia="Calibri"/>
                <w:b/>
                <w:sz w:val="20"/>
              </w:rPr>
              <w:t> 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16D5D9AF" w14:textId="77777777" w:rsidR="001464DA" w:rsidRPr="0035723B" w:rsidRDefault="001464DA" w:rsidP="00E53465">
            <w:pPr>
              <w:rPr>
                <w:rFonts w:eastAsia="Calibri"/>
                <w:b/>
                <w:sz w:val="20"/>
              </w:rPr>
            </w:pPr>
            <w:r w:rsidRPr="0035723B">
              <w:rPr>
                <w:rFonts w:eastAsia="Calibri"/>
                <w:b/>
                <w:sz w:val="20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hideMark/>
          </w:tcPr>
          <w:p w14:paraId="250CCE6A" w14:textId="77777777" w:rsidR="001464DA" w:rsidRPr="0035723B" w:rsidRDefault="001464DA" w:rsidP="00E53465">
            <w:pPr>
              <w:rPr>
                <w:rFonts w:eastAsia="Calibri"/>
                <w:b/>
                <w:sz w:val="20"/>
              </w:rPr>
            </w:pPr>
            <w:r w:rsidRPr="0035723B">
              <w:rPr>
                <w:rFonts w:eastAsia="Calibri"/>
                <w:b/>
                <w:sz w:val="20"/>
              </w:rPr>
              <w:t> </w:t>
            </w:r>
          </w:p>
        </w:tc>
      </w:tr>
      <w:tr w:rsidR="001464DA" w:rsidRPr="0035723B" w14:paraId="1DBC6F4D" w14:textId="77777777" w:rsidTr="00126212">
        <w:trPr>
          <w:trHeight w:val="300"/>
        </w:trPr>
        <w:tc>
          <w:tcPr>
            <w:tcW w:w="34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1C20A" w14:textId="77777777" w:rsidR="001464DA" w:rsidRPr="0035723B" w:rsidRDefault="001464DA" w:rsidP="00E53465">
            <w:pPr>
              <w:ind w:left="720"/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 xml:space="preserve">Human </w:t>
            </w:r>
            <w:proofErr w:type="spellStart"/>
            <w:r w:rsidRPr="0035723B">
              <w:rPr>
                <w:rFonts w:eastAsia="Calibri"/>
                <w:sz w:val="20"/>
              </w:rPr>
              <w:t>EpCAM</w:t>
            </w:r>
            <w:proofErr w:type="spellEnd"/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DDF76" w14:textId="1CBDE66A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Abcam</w:t>
            </w:r>
            <w:r w:rsidR="00290468">
              <w:rPr>
                <w:rFonts w:eastAsia="Calibri"/>
                <w:sz w:val="20"/>
              </w:rPr>
              <w:t>, Cambridge, MA, USA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28603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ab3730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0FBFA41" w14:textId="77777777" w:rsidR="001464DA" w:rsidRPr="0035723B" w:rsidRDefault="001464DA" w:rsidP="00E53465">
            <w:pPr>
              <w:rPr>
                <w:rFonts w:eastAsia="Calibri"/>
                <w:sz w:val="20"/>
              </w:rPr>
            </w:pPr>
            <w:r w:rsidRPr="0035723B">
              <w:rPr>
                <w:rFonts w:eastAsia="Calibri"/>
                <w:sz w:val="20"/>
              </w:rPr>
              <w:t>1:20</w:t>
            </w:r>
          </w:p>
        </w:tc>
      </w:tr>
    </w:tbl>
    <w:p w14:paraId="5E3E0248" w14:textId="77777777" w:rsidR="00706DD1" w:rsidRDefault="00627F9C"/>
    <w:sectPr w:rsidR="00706DD1" w:rsidSect="00290468">
      <w:pgSz w:w="11901" w:h="16817"/>
      <w:pgMar w:top="1304" w:right="1304" w:bottom="1304" w:left="1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464DA"/>
    <w:rsid w:val="0001096D"/>
    <w:rsid w:val="00014001"/>
    <w:rsid w:val="000239F3"/>
    <w:rsid w:val="0003428B"/>
    <w:rsid w:val="00085123"/>
    <w:rsid w:val="000A3AE0"/>
    <w:rsid w:val="000C0522"/>
    <w:rsid w:val="000F4DFD"/>
    <w:rsid w:val="001163B0"/>
    <w:rsid w:val="00126212"/>
    <w:rsid w:val="00127F5D"/>
    <w:rsid w:val="001464DA"/>
    <w:rsid w:val="00147116"/>
    <w:rsid w:val="001646DF"/>
    <w:rsid w:val="001C02B3"/>
    <w:rsid w:val="001C7437"/>
    <w:rsid w:val="002250DE"/>
    <w:rsid w:val="00250356"/>
    <w:rsid w:val="00251CE9"/>
    <w:rsid w:val="00262238"/>
    <w:rsid w:val="00290468"/>
    <w:rsid w:val="00297966"/>
    <w:rsid w:val="002C6D8B"/>
    <w:rsid w:val="00301FAA"/>
    <w:rsid w:val="00331C5E"/>
    <w:rsid w:val="00336D3E"/>
    <w:rsid w:val="00340609"/>
    <w:rsid w:val="0036637D"/>
    <w:rsid w:val="00387AEC"/>
    <w:rsid w:val="003B5888"/>
    <w:rsid w:val="003B7811"/>
    <w:rsid w:val="003C3480"/>
    <w:rsid w:val="003E0A85"/>
    <w:rsid w:val="003E2CEB"/>
    <w:rsid w:val="00426F2D"/>
    <w:rsid w:val="004362C4"/>
    <w:rsid w:val="00466A31"/>
    <w:rsid w:val="004C5461"/>
    <w:rsid w:val="004D7720"/>
    <w:rsid w:val="00506518"/>
    <w:rsid w:val="00520533"/>
    <w:rsid w:val="00574846"/>
    <w:rsid w:val="005A1712"/>
    <w:rsid w:val="005A2A20"/>
    <w:rsid w:val="00623DCA"/>
    <w:rsid w:val="00627F9C"/>
    <w:rsid w:val="0065092E"/>
    <w:rsid w:val="00653442"/>
    <w:rsid w:val="00714A30"/>
    <w:rsid w:val="00760ED8"/>
    <w:rsid w:val="007613C8"/>
    <w:rsid w:val="007662A2"/>
    <w:rsid w:val="007856FA"/>
    <w:rsid w:val="007A5C49"/>
    <w:rsid w:val="007D3CA2"/>
    <w:rsid w:val="00807122"/>
    <w:rsid w:val="00843E71"/>
    <w:rsid w:val="00890B99"/>
    <w:rsid w:val="008B385A"/>
    <w:rsid w:val="008B7BFC"/>
    <w:rsid w:val="00955413"/>
    <w:rsid w:val="00973F3C"/>
    <w:rsid w:val="009F52BC"/>
    <w:rsid w:val="00A35773"/>
    <w:rsid w:val="00A533C3"/>
    <w:rsid w:val="00A674B1"/>
    <w:rsid w:val="00AC27D1"/>
    <w:rsid w:val="00B027C3"/>
    <w:rsid w:val="00B162EE"/>
    <w:rsid w:val="00BA72B2"/>
    <w:rsid w:val="00BB4D90"/>
    <w:rsid w:val="00BC6903"/>
    <w:rsid w:val="00C73D6D"/>
    <w:rsid w:val="00C94CC6"/>
    <w:rsid w:val="00C96FAB"/>
    <w:rsid w:val="00CB2C8B"/>
    <w:rsid w:val="00D465AF"/>
    <w:rsid w:val="00D74D1F"/>
    <w:rsid w:val="00D9202D"/>
    <w:rsid w:val="00DA59A7"/>
    <w:rsid w:val="00E0165C"/>
    <w:rsid w:val="00E05D9F"/>
    <w:rsid w:val="00E45B00"/>
    <w:rsid w:val="00EB2E18"/>
    <w:rsid w:val="00F07153"/>
    <w:rsid w:val="00F86E7E"/>
    <w:rsid w:val="00FD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58E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4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4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ba Behbod</dc:creator>
  <cp:lastModifiedBy>Anne Jones</cp:lastModifiedBy>
  <cp:revision>3</cp:revision>
  <dcterms:created xsi:type="dcterms:W3CDTF">2021-11-24T11:55:00Z</dcterms:created>
  <dcterms:modified xsi:type="dcterms:W3CDTF">2021-11-24T11:57:00Z</dcterms:modified>
</cp:coreProperties>
</file>